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b/>
          <w:lang w:val="en-US"/>
        </w:rPr>
        <w:t>Odds ratios of cervical cancer screening by demographic, socio-economic, lifestyle, personal and health-related characteristics</w:t>
      </w:r>
      <w:r>
        <w:rPr>
          <w:lang w:val="en-US"/>
        </w:rPr>
        <w:t xml:space="preserve">, </w:t>
      </w:r>
      <w:r>
        <w:rPr>
          <w:b/>
          <w:lang w:val="en-US"/>
        </w:rPr>
        <w:t>including non-significant factors (see Model A) adjusted for variables in the multivariate mode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0"/>
        <w:gridCol w:w="960"/>
        <w:gridCol w:w="1420"/>
        <w:gridCol w:w="880"/>
        <w:gridCol w:w="1434"/>
        <w:gridCol w:w="709"/>
        <w:gridCol w:w="1559"/>
        <w:gridCol w:w="638"/>
        <w:gridCol w:w="1300"/>
      </w:tblGrid>
      <w:tr>
        <w:trPr>
          <w:trHeight w:val="315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3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l 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variat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3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l B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ltivariat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l C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ltivariat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(without service use)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l D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justed univariate*</w:t>
            </w:r>
          </w:p>
        </w:tc>
      </w:tr>
      <w:tr>
        <w:trPr>
          <w:trHeight w:val="315" w:hRule="atLeast"/>
        </w:trPr>
        <w:tc>
          <w:tcPr>
            <w:tcW w:w="4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R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R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95% CI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R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Demograph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Age group                                                    44-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  </w:t>
            </w:r>
            <w:r>
              <w:rPr>
                <w:color w:val="000000"/>
                <w:lang w:val="en-US"/>
              </w:rPr>
              <w:t>64-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8 – 0.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30 – 0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Had child/children                                            N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     </w:t>
            </w: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16 – 2.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8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26 – 2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15 – 2.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Spousal status                                       no partn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</w:t>
            </w:r>
            <w:r>
              <w:rPr>
                <w:color w:val="000000"/>
                <w:lang w:val="en-US"/>
              </w:rPr>
              <w:t>has partn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24 – 1.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7 – 1.51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Race                                                      Caucasi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</w:t>
            </w:r>
            <w:r>
              <w:rPr>
                <w:color w:val="000000"/>
                <w:lang w:val="en-US"/>
              </w:rPr>
              <w:t>not Caucasi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53 – 1.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3 – 1.42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Overall Medicare use                                      lo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</w:t>
            </w:r>
            <w:r>
              <w:rPr>
                <w:color w:val="000000"/>
                <w:lang w:val="en-US"/>
              </w:rPr>
              <w:t>mediu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2.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2.24 – 3.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4.8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3.57 – 6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    </w:t>
            </w:r>
            <w:r>
              <w:rPr>
                <w:color w:val="000000"/>
                <w:lang w:val="en-US"/>
              </w:rPr>
              <w:t>hig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2.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68 – 3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7.1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4.62 – 1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Socio-econom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Financial hardship                                        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</w:t>
            </w:r>
            <w:r>
              <w:rPr>
                <w:color w:val="000000"/>
                <w:lang w:val="en-US"/>
              </w:rPr>
              <w:t>1 or mo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38 – 1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7 – 1.70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Welfare receipt                           not main inco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</w:t>
            </w:r>
            <w:r>
              <w:rPr>
                <w:color w:val="000000"/>
                <w:lang w:val="en-US"/>
              </w:rPr>
              <w:t>main inco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35 – 0.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6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6 – 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3 – 0.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Housing                                                own ho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</w:t>
            </w:r>
            <w:r>
              <w:rPr>
                <w:color w:val="000000"/>
                <w:lang w:val="en-US"/>
              </w:rPr>
              <w:t>rent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5 – 0.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3 – 1.37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Employment       unemployed/not in labour forc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</w:t>
            </w:r>
            <w:r>
              <w:rPr>
                <w:color w:val="000000"/>
                <w:lang w:val="en-US"/>
              </w:rPr>
              <w:t>work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33 – 2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4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02 – 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12 – 1.8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rew up in poverty                                           n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      </w:t>
            </w: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59 – 1.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3 – 1.28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Highest educational attainment       &lt; high-sch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</w:t>
            </w:r>
            <w:r>
              <w:rPr>
                <w:color w:val="000000"/>
                <w:lang w:val="en-US"/>
              </w:rPr>
              <w:t>&lt; tertiar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72 – 1.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 – 1.50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</w:t>
            </w:r>
            <w:r>
              <w:rPr>
                <w:color w:val="000000"/>
                <w:lang w:val="en-US"/>
              </w:rPr>
              <w:t>tertiary degre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83 – 1.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 – 1.22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Lifestyle risk facto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BMI                                                                &lt; 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≥ </w:t>
            </w:r>
            <w:r>
              <w:rPr>
                <w:color w:val="000000"/>
                <w:lang w:val="en-US"/>
              </w:rPr>
              <w:t>30 (obese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7 – 0.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7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2 – 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8 – 0.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Smoking status                                 never/form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</w:t>
            </w:r>
            <w:r>
              <w:rPr>
                <w:color w:val="000000"/>
                <w:lang w:val="en-US"/>
              </w:rPr>
              <w:t>current smok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39 – 0.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36 – 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0.34 – 0.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Illicit drug use                                              n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</w:t>
            </w:r>
            <w:r>
              <w:rPr>
                <w:color w:val="000000"/>
                <w:lang w:val="en-US"/>
              </w:rPr>
              <w:t>former/curre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05 – 1.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4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05 – 1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03 – 1.7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Physical activity                      moderate/vigoro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</w:t>
            </w:r>
            <w:r>
              <w:rPr>
                <w:color w:val="000000"/>
                <w:lang w:val="en-US"/>
              </w:rPr>
              <w:t>little/no exerci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66 – 1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 – 1.12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Alcohol use                                 none to med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</w:t>
            </w:r>
            <w:r>
              <w:rPr>
                <w:color w:val="000000"/>
                <w:lang w:val="en-US"/>
              </w:rPr>
              <w:t>hazardous/harmfu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76 – 1.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 – 1.71</w:t>
            </w:r>
          </w:p>
        </w:tc>
      </w:tr>
      <w:tr>
        <w:trPr>
          <w:trHeight w:val="315" w:hRule="atLeast"/>
        </w:trPr>
        <w:tc>
          <w:tcPr>
            <w:tcW w:w="734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Traumatic events (reference = not experienced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Lifetime rap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59 – 1.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1 – 1.65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Lifetime sexual molest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82 – 1.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1 – 1.69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Childhood sexual abu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21 – 0.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19 – 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20 – 0.9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Childhood physical abu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41 – 1.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3 – 1.24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Early sexual experienc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73 – 3.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9 – 5.78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Personal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Neurotic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87 – 1.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92 – 1.32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Extrovers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97 – 1.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7 – 1.18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Master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96 – 1.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80 – 1.16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Heal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Self-rated health           excellent/very good/goo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</w:t>
            </w:r>
            <w:r>
              <w:rPr>
                <w:color w:val="000000"/>
                <w:lang w:val="en-US"/>
              </w:rPr>
              <w:t>fair/po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39 – 0.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0 – 1.30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RAND physical function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21 – 1.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2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1.04 – 1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RAND mental healt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0.96 – 1.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2 – 1.09</w:t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oldberg anxiety scale                                    &lt; 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      ≥ </w:t>
            </w: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0 – 0.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1 – 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52 – 0.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oldberg depression scale                               &lt; 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                                                                      ≥ </w:t>
            </w: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6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42 – 0.95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.1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67 – 1.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Non-significant univariate variables (see Model A), adjusted for variables in Model B. 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;Times New Roman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;Wingdings" w:hAnsi="Wingdings;Wingdings" w:cs="Wingdings;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;Wingdings" w:hAnsi="Wingdings;Wingdings" w:cs="Wingdings;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;Times New Roman" w:cs="Times New Roman;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;Wingdings" w:hAnsi="Wingdings;Wingdings" w:cs="Wingdings;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0:58:00Z</dcterms:created>
  <dc:creator>u4047421</dc:creator>
  <dc:description/>
  <cp:keywords/>
  <dc:language>en-US</dc:language>
  <cp:lastModifiedBy>Sarah Olesen</cp:lastModifiedBy>
  <cp:lastPrinted>2011-06-24T10:51:00Z</cp:lastPrinted>
  <dcterms:modified xsi:type="dcterms:W3CDTF">2012-01-25T02:49:00Z</dcterms:modified>
  <cp:revision>5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